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248" w:type="dxa"/>
        <w:tblLook w:val="04A0" w:firstRow="1" w:lastRow="0" w:firstColumn="1" w:lastColumn="0" w:noHBand="0" w:noVBand="1"/>
      </w:tblPr>
      <w:tblGrid>
        <w:gridCol w:w="1430"/>
        <w:gridCol w:w="1606"/>
        <w:gridCol w:w="1606"/>
        <w:gridCol w:w="1606"/>
      </w:tblGrid>
      <w:tr w:rsidR="00C12726" w:rsidRPr="00C12726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proofErr w:type="gramEnd"/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× α</w:t>
            </w:r>
          </w:p>
        </w:tc>
        <w:tc>
          <w:tcPr>
            <w:tcW w:w="1606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proofErr w:type="gramEnd"/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× </w:t>
            </w:r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α</w:t>
            </w:r>
          </w:p>
        </w:tc>
        <w:tc>
          <w:tcPr>
            <w:tcW w:w="1606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α × </w:t>
            </w:r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α</w:t>
            </w:r>
          </w:p>
        </w:tc>
      </w:tr>
      <w:tr w:rsidR="00C12726" w:rsidRPr="000A413C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 Opaque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 x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x 10</w:t>
            </w:r>
            <w:r w:rsidRPr="004D54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C12726" w:rsidRPr="000A413C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Δ</w:t>
            </w:r>
            <w:r w:rsidRPr="00C1272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x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</w:tr>
      <w:tr w:rsidR="00C12726" w:rsidRPr="000A413C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Δα1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α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 x 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C12726" w:rsidRPr="000A413C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Δ</w:t>
            </w:r>
            <w:r w:rsidRPr="00C1272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α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9 x 10</w:t>
            </w:r>
            <w:r w:rsidRPr="004D54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</w:tr>
      <w:tr w:rsidR="00C12726" w:rsidRPr="000A413C" w:rsidTr="00C12726">
        <w:trPr>
          <w:trHeight w:val="314"/>
        </w:trPr>
        <w:tc>
          <w:tcPr>
            <w:tcW w:w="1430" w:type="dxa"/>
            <w:noWrap/>
          </w:tcPr>
          <w:p w:rsidR="00C12726" w:rsidRPr="00C12726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2726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Δα1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C1272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</w:t>
            </w:r>
            <w:r w:rsidRPr="00C12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α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606" w:type="dxa"/>
            <w:noWrap/>
          </w:tcPr>
          <w:p w:rsidR="00C12726" w:rsidRPr="000A413C" w:rsidRDefault="00C12726" w:rsidP="00AD3B0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 x 10</w:t>
            </w:r>
            <w:r w:rsidRPr="004D548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0A413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</w:tbl>
    <w:p w:rsidR="00CA64A6" w:rsidRDefault="00CA64A6">
      <w:bookmarkStart w:id="0" w:name="_GoBack"/>
      <w:bookmarkEnd w:id="0"/>
    </w:p>
    <w:sectPr w:rsidR="00CA64A6" w:rsidSect="00CA6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726"/>
    <w:rsid w:val="00C12726"/>
    <w:rsid w:val="00CA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5BE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127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127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127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127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Macintosh Word</Application>
  <DocSecurity>0</DocSecurity>
  <Lines>1</Lines>
  <Paragraphs>1</Paragraphs>
  <ScaleCrop>false</ScaleCrop>
  <Company>Brown Univesity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man</dc:creator>
  <cp:keywords/>
  <dc:description/>
  <cp:lastModifiedBy>Allison Porman</cp:lastModifiedBy>
  <cp:revision>1</cp:revision>
  <dcterms:created xsi:type="dcterms:W3CDTF">2013-01-04T17:14:00Z</dcterms:created>
  <dcterms:modified xsi:type="dcterms:W3CDTF">2013-01-04T17:15:00Z</dcterms:modified>
</cp:coreProperties>
</file>